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5AB1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526E2D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596B889">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B9907F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3A473C5">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C8378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C9676A">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F4F36E8">
            <w:pPr>
              <w:pStyle w:val="7"/>
              <w:jc w:val="right"/>
              <w:rPr>
                <w:rFonts w:ascii="Arial" w:hAnsi="Arial" w:cs="Arial"/>
                <w:color w:val="auto"/>
                <w:sz w:val="18"/>
                <w:szCs w:val="18"/>
              </w:rPr>
            </w:pPr>
          </w:p>
        </w:tc>
      </w:tr>
      <w:tr w14:paraId="7EB67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8924950">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54BDC0B">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7EDE837">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FD9B76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38CF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5D40C2">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F485DB">
            <w:pPr>
              <w:pStyle w:val="7"/>
              <w:jc w:val="right"/>
              <w:rPr>
                <w:rFonts w:ascii="Arial" w:hAnsi="Arial" w:cs="Arial"/>
                <w:color w:val="auto"/>
                <w:sz w:val="18"/>
                <w:szCs w:val="18"/>
              </w:rPr>
            </w:pPr>
          </w:p>
        </w:tc>
      </w:tr>
      <w:tr w14:paraId="0C626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BEE536A">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5657601">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D6A194E">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1F9DA05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2FB76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E81F649">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8C1D91">
            <w:pPr>
              <w:pStyle w:val="7"/>
              <w:jc w:val="right"/>
              <w:rPr>
                <w:rFonts w:ascii="Arial" w:hAnsi="Arial" w:cs="Arial"/>
                <w:color w:val="auto"/>
                <w:sz w:val="18"/>
                <w:szCs w:val="18"/>
              </w:rPr>
            </w:pPr>
          </w:p>
        </w:tc>
      </w:tr>
      <w:tr w14:paraId="50708A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FD1359">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E47932C">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F5F50EE">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2B03AA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18B30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3AC802F">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3250F6C">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1F9F3E7">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D2E95A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3B303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EF9F2F2">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0995C5C">
            <w:pPr>
              <w:pStyle w:val="7"/>
              <w:jc w:val="right"/>
              <w:rPr>
                <w:rFonts w:ascii="Arial" w:hAnsi="Arial" w:cs="Arial"/>
                <w:color w:val="auto"/>
                <w:sz w:val="18"/>
                <w:szCs w:val="18"/>
              </w:rPr>
            </w:pPr>
          </w:p>
        </w:tc>
      </w:tr>
      <w:tr w14:paraId="376BF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129B8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009E8E6">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DCE2D6B">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796763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8FCC3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033BEE0">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E45C4F8">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13AE29E">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4F9338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B4F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D1285E">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C3DF6BA">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71FD6ACB">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2EFECF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589B1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465633">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B170479">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89301A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85C2FC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C797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A166B72">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908A44A">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5A20B15">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58A46C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331D4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31C2F51">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1E3FCE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44FC285">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5D6458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4F54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ABFC3E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E31C64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E738D5B">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82FC0A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DF3D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406120">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E23B0B4">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11232C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679208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E7D5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0C32F22">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49E4132">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2A463BD">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DAE798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A632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9A9FA4A">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753440E">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75C6BDF">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CBB64B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18DA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7A1D87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2E90349">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2C2FA79">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4365D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2A93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2D2547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5C16B7">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1BA196A">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115771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9483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8A23F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9BA1A6">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EF0640F">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A41F5F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CCC4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82F779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197352">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2042223">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C1C346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8EC93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2E31F0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1FFD05">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555C0D1">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BF4065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FE1F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470D66">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E5CF497">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7EB6A8C">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84C022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17C55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E329AD">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6E8D072">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102E0AA">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7FD8B3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6780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4830A3">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E860448">
            <w:pPr>
              <w:pStyle w:val="7"/>
              <w:jc w:val="center"/>
              <w:rPr>
                <w:rFonts w:ascii="Arial" w:hAnsi="Arial" w:cs="Arial"/>
                <w:color w:val="auto"/>
                <w:sz w:val="18"/>
                <w:szCs w:val="18"/>
              </w:rPr>
            </w:pPr>
          </w:p>
        </w:tc>
      </w:tr>
      <w:tr w14:paraId="6785D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430BD77">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0BE554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B1AEEA7">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4BF0D2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620C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AE3794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021BE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2D7C045">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723BA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223C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E078B4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F31F1E6">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7E75294">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E6560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3706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4B1F9F">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D3593CA">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9310FC7">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E9B798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CCD8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C768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6E0679E">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59D131F">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904A011">
            <w:pPr>
              <w:pStyle w:val="7"/>
              <w:spacing w:before="40" w:after="40"/>
              <w:rPr>
                <w:rFonts w:hint="default" w:ascii="Arial" w:hAnsi="Arial" w:eastAsia="宋体" w:cs="Arial"/>
                <w:color w:val="auto"/>
                <w:sz w:val="18"/>
                <w:szCs w:val="18"/>
                <w:lang w:val="en-US" w:eastAsia="zh-CN"/>
              </w:rPr>
            </w:pPr>
            <w:bookmarkStart w:id="0" w:name="OLE_LINK2"/>
            <w:r>
              <w:rPr>
                <w:rFonts w:hint="eastAsia" w:ascii="Arial" w:hAnsi="Arial" w:eastAsia="宋体" w:cs="Arial"/>
                <w:color w:val="auto"/>
                <w:sz w:val="18"/>
                <w:szCs w:val="18"/>
                <w:lang w:val="en-US" w:eastAsia="zh-CN"/>
              </w:rPr>
              <w:t>7-</w:t>
            </w:r>
            <w:bookmarkEnd w:id="0"/>
            <w:r>
              <w:rPr>
                <w:rFonts w:hint="eastAsia" w:ascii="Arial" w:hAnsi="Arial" w:eastAsia="宋体" w:cs="Arial"/>
                <w:color w:val="auto"/>
                <w:sz w:val="18"/>
                <w:szCs w:val="18"/>
                <w:lang w:val="en-US" w:eastAsia="zh-CN"/>
              </w:rPr>
              <w:t>8</w:t>
            </w:r>
          </w:p>
        </w:tc>
      </w:tr>
      <w:tr w14:paraId="6FFD8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6494E10">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83BA7E1">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BC0FC7C">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AE7895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14:paraId="46C7D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2CFD36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FFC191">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931DF8C">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5F30BAD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09779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3DBF4A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EA1BEBF">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47BBD990">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CF7B1E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2F9C9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964A92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B1FF42">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47B2049">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E1833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1967D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6C80F41">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025B38C">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E99A455">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691FB6B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788B9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6FEC73">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EC2AE16">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7A730F69">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0894BD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1F592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28006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27C98DF">
            <w:pPr>
              <w:pStyle w:val="7"/>
              <w:jc w:val="center"/>
              <w:rPr>
                <w:rFonts w:ascii="Arial" w:hAnsi="Arial" w:cs="Arial"/>
                <w:color w:val="auto"/>
                <w:sz w:val="18"/>
                <w:szCs w:val="18"/>
              </w:rPr>
            </w:pPr>
          </w:p>
        </w:tc>
      </w:tr>
      <w:tr w14:paraId="005FE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144B04D">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5E43170">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A9CF8F7">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6CB68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7B0593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D6A828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E8DC35">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43F1BB88">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4A7A6D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4474E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68D80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2538EFD">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91AA345">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1CC780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461BB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CD9C03A">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1FFCB6A">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3BB360D">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FB15A8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650E8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FCCBA3">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CFB21D6">
            <w:pPr>
              <w:pStyle w:val="7"/>
              <w:jc w:val="center"/>
              <w:rPr>
                <w:rFonts w:ascii="Arial" w:hAnsi="Arial" w:cs="Arial"/>
                <w:color w:val="auto"/>
                <w:sz w:val="18"/>
                <w:szCs w:val="18"/>
              </w:rPr>
            </w:pPr>
          </w:p>
        </w:tc>
      </w:tr>
      <w:tr w14:paraId="78A91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22FDDB6">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0BE9DBD">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24815654">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D8148F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3BEA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36AA34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15B2EA">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D969363">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1D1071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F04FF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1668" w:type="dxa"/>
            <w:vMerge w:val="continue"/>
            <w:tcBorders>
              <w:left w:val="single" w:color="000000" w:sz="4" w:space="0"/>
              <w:bottom w:val="single" w:color="000000" w:sz="4" w:space="0"/>
              <w:right w:val="single" w:color="000000" w:sz="4" w:space="0"/>
            </w:tcBorders>
          </w:tcPr>
          <w:p w14:paraId="1301839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93D163">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5D2A8087">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94C924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15190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6AD091D">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BF7E749">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B43F0BC">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B0CEC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4B636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D8D915">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B1CD6DA">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90BB18D">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07B7D9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1FDD4B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53C28D1">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C7F07B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9F17B27">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A9BDEC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bookmarkStart w:id="2" w:name="_GoBack"/>
            <w:bookmarkEnd w:id="2"/>
          </w:p>
        </w:tc>
      </w:tr>
    </w:tbl>
    <w:p w14:paraId="35EE4789">
      <w:pPr>
        <w:pStyle w:val="7"/>
        <w:rPr>
          <w:rFonts w:ascii="Arial" w:hAnsi="Arial" w:cs="Arial"/>
          <w:color w:val="auto"/>
        </w:rPr>
      </w:pPr>
    </w:p>
    <w:p w14:paraId="7CBBF9B0">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bookmarkStart w:id="1" w:name="OLE_LINK1"/>
      <w:r>
        <w:rPr>
          <w:rFonts w:ascii="Arial" w:hAnsi="Arial" w:cs="Arial"/>
          <w:color w:val="auto"/>
          <w:sz w:val="16"/>
          <w:szCs w:val="16"/>
        </w:rPr>
        <w:t>Page MJ, McKenzie JE, Bossuyt PM, Boutron I, Hoffmann TC, Mulrow CD, et al. The PRISMA 2020 statement: an updated guideline for reporting systematic reviews. BMJ 2021;372:n71. doi: 10.1136/bmj.n71</w:t>
      </w:r>
      <w:bookmarkEnd w:id="1"/>
    </w:p>
    <w:p w14:paraId="1078E943">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0CA89A">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QyMzNkOWQ2YjA0Yzg2MWFlOGVlNjg4ZTZjNWZhM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017022"/>
    <w:rsid w:val="066D7BA9"/>
    <w:rsid w:val="2FE27FF1"/>
    <w:rsid w:val="31B54DE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873</Characters>
  <Lines>49</Lines>
  <Paragraphs>14</Paragraphs>
  <TotalTime>1</TotalTime>
  <ScaleCrop>false</ScaleCrop>
  <LinksUpToDate>false</LinksUpToDate>
  <CharactersWithSpaces>679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r</cp:lastModifiedBy>
  <cp:lastPrinted>2020-11-24T03:02:00Z</cp:lastPrinted>
  <dcterms:modified xsi:type="dcterms:W3CDTF">2025-10-31T15:02:2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CEE6ADEC07D44E179FC725FBF8090CCF_12</vt:lpwstr>
  </property>
  <property fmtid="{D5CDD505-2E9C-101B-9397-08002B2CF9AE}" pid="4" name="KSOTemplateDocerSaveRecord">
    <vt:lpwstr>eyJoZGlkIjoiNWViMDE4MGU2MTBkNzkwMmJkNTZhOTc4OTkxYjc0NDUiLCJ1c2VySWQiOiIyODE2Njg1MTcifQ==</vt:lpwstr>
  </property>
</Properties>
</file>